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7DECD" w14:textId="0C04A637" w:rsidR="002F3434" w:rsidRPr="006A1CC1" w:rsidRDefault="00EB2AA4" w:rsidP="002F3434">
      <w:pPr>
        <w:shd w:val="clear" w:color="auto" w:fill="FFFFFF"/>
        <w:spacing w:after="225" w:line="240" w:lineRule="auto"/>
        <w:textAlignment w:val="baseline"/>
        <w:rPr>
          <w:rFonts w:eastAsia="Times New Roman" w:cs="Times New Roman"/>
          <w:kern w:val="0"/>
          <w:lang w:eastAsia="en-GB"/>
          <w14:ligatures w14:val="none"/>
        </w:rPr>
      </w:pPr>
      <w:r w:rsidRPr="006A1CC1">
        <w:rPr>
          <w:rFonts w:eastAsia="Times New Roman" w:cs="Times New Roman"/>
          <w:kern w:val="0"/>
          <w:lang w:eastAsia="en-GB"/>
          <w14:ligatures w14:val="none"/>
        </w:rPr>
        <w:t xml:space="preserve">Supplementary </w:t>
      </w:r>
      <w:r w:rsidR="00D4131D" w:rsidRPr="006A1CC1">
        <w:rPr>
          <w:rFonts w:eastAsia="Times New Roman" w:cs="Times New Roman"/>
          <w:kern w:val="0"/>
          <w:lang w:eastAsia="en-GB"/>
          <w14:ligatures w14:val="none"/>
        </w:rPr>
        <w:t>document</w:t>
      </w:r>
      <w:r w:rsidRPr="006A1CC1">
        <w:rPr>
          <w:rFonts w:eastAsia="Times New Roman" w:cs="Times New Roman"/>
          <w:kern w:val="0"/>
          <w:lang w:eastAsia="en-GB"/>
          <w14:ligatures w14:val="none"/>
        </w:rPr>
        <w:t xml:space="preserve"> </w:t>
      </w:r>
      <w:r w:rsidR="00907065" w:rsidRPr="006A1CC1">
        <w:rPr>
          <w:rFonts w:eastAsia="Times New Roman" w:cs="Times New Roman"/>
          <w:kern w:val="0"/>
          <w:lang w:eastAsia="en-GB"/>
          <w14:ligatures w14:val="none"/>
        </w:rPr>
        <w:t>2</w:t>
      </w:r>
      <w:r w:rsidR="00D07B2B" w:rsidRPr="006A1CC1">
        <w:rPr>
          <w:rFonts w:eastAsia="Times New Roman" w:cs="Times New Roman"/>
          <w:kern w:val="0"/>
          <w:lang w:eastAsia="en-GB"/>
          <w14:ligatures w14:val="none"/>
        </w:rPr>
        <w:t xml:space="preserve">: </w:t>
      </w:r>
      <w:r w:rsidR="002F3434" w:rsidRPr="006A1CC1">
        <w:rPr>
          <w:rFonts w:eastAsia="Times New Roman" w:cs="Times New Roman"/>
          <w:kern w:val="0"/>
          <w:lang w:eastAsia="en-GB"/>
          <w14:ligatures w14:val="none"/>
        </w:rPr>
        <w:t>GRIPP2 short form</w:t>
      </w:r>
    </w:p>
    <w:tbl>
      <w:tblPr>
        <w:tblW w:w="73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58"/>
        <w:gridCol w:w="3521"/>
      </w:tblGrid>
      <w:tr w:rsidR="006A1CC1" w:rsidRPr="006A1CC1" w14:paraId="7AD83872" w14:textId="77777777" w:rsidTr="007650F9">
        <w:trPr>
          <w:tblHeader/>
        </w:trPr>
        <w:tc>
          <w:tcPr>
            <w:tcW w:w="3858" w:type="dxa"/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5B5B9A" w14:textId="77777777" w:rsidR="007650F9" w:rsidRPr="006A1CC1" w:rsidRDefault="007650F9" w:rsidP="002F3434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Section and topic</w:t>
            </w:r>
          </w:p>
        </w:tc>
        <w:tc>
          <w:tcPr>
            <w:tcW w:w="3521" w:type="dxa"/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AD609F8" w14:textId="77777777" w:rsidR="007650F9" w:rsidRPr="006A1CC1" w:rsidRDefault="007650F9" w:rsidP="002F3434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Item</w:t>
            </w:r>
          </w:p>
        </w:tc>
      </w:tr>
      <w:tr w:rsidR="006A1CC1" w:rsidRPr="006A1CC1" w14:paraId="06CD2310" w14:textId="77777777" w:rsidTr="007650F9">
        <w:tc>
          <w:tcPr>
            <w:tcW w:w="3858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FA5736" w14:textId="77777777" w:rsidR="007650F9" w:rsidRPr="006A1CC1" w:rsidRDefault="007650F9" w:rsidP="002F3434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1: Aim</w:t>
            </w:r>
          </w:p>
        </w:tc>
        <w:tc>
          <w:tcPr>
            <w:tcW w:w="3521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F09EBD" w14:textId="6E1CC24A" w:rsidR="007650F9" w:rsidRPr="006A1CC1" w:rsidRDefault="007650F9" w:rsidP="002F3434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This study was developed with advice and contribution from </w:t>
            </w:r>
            <w:r w:rsidR="00197457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patient and carer representative</w:t>
            </w:r>
            <w:r w:rsidR="001C446B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s</w:t>
            </w:r>
            <w:r w:rsidR="00197457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from</w:t>
            </w:r>
            <w:r w:rsidR="00D07B2B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68547F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Northern </w:t>
            </w:r>
            <w:r w:rsidR="00621476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I</w:t>
            </w:r>
            <w:r w:rsidR="0068547F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relan</w:t>
            </w:r>
            <w:r w:rsidR="00621476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d Kidney Patients Association</w:t>
            </w:r>
            <w:r w:rsidR="00891F39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- NIKPA</w:t>
            </w:r>
            <w:r w:rsidR="00E10B34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(public co-design partners)</w:t>
            </w:r>
            <w:r w:rsidR="00197457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.  </w:t>
            </w:r>
            <w:r w:rsidR="00621476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One of these</w:t>
            </w:r>
            <w:r w:rsidR="00D07B2B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individual</w:t>
            </w:r>
            <w:r w:rsidR="001C446B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s</w:t>
            </w: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197457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ha</w:t>
            </w:r>
            <w:r w:rsidR="001C446B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ve</w:t>
            </w:r>
            <w:r w:rsidR="00197457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been involved </w:t>
            </w:r>
            <w:r w:rsidR="004C4273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in the design of the </w:t>
            </w:r>
            <w:r w:rsidR="00907065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Multi-Modal Integrated Intervention Combining Exercise, Anti-inflammatory &amp; Dietary Advice (MMIEAD) for Kidney Cachexia</w:t>
            </w:r>
            <w:r w:rsidR="00907065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from inception</w:t>
            </w:r>
            <w:r w:rsidR="00DA26B9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621476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(Fez Awan) who is a</w:t>
            </w:r>
            <w:r w:rsidR="00197457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co-author which reflects </w:t>
            </w:r>
            <w:r w:rsidR="00621476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his</w:t>
            </w:r>
            <w:r w:rsidR="00197457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ongoing involvement at all stages of the research process</w:t>
            </w: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. The aim of involvement was to </w:t>
            </w:r>
            <w:r w:rsidR="007F0CD3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help </w:t>
            </w: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ensure th</w:t>
            </w:r>
            <w:r w:rsidR="007F0CD3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e</w:t>
            </w:r>
            <w:r w:rsidR="00E10B34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exercise</w:t>
            </w: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9811E5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component of the MMIEAD intervention</w:t>
            </w: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addressed </w:t>
            </w:r>
            <w:r w:rsidR="009811E5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the </w:t>
            </w: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priorities </w:t>
            </w:r>
            <w:r w:rsidR="00E10B34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and needs </w:t>
            </w: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of patients</w:t>
            </w:r>
            <w:r w:rsidR="007F0CD3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who will be recruited into the study</w:t>
            </w: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. </w:t>
            </w:r>
          </w:p>
        </w:tc>
      </w:tr>
      <w:tr w:rsidR="006A1CC1" w:rsidRPr="006A1CC1" w14:paraId="76FFF55B" w14:textId="77777777" w:rsidTr="007650F9">
        <w:tc>
          <w:tcPr>
            <w:tcW w:w="3858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6C6D35D" w14:textId="77777777" w:rsidR="007650F9" w:rsidRPr="006A1CC1" w:rsidRDefault="007650F9" w:rsidP="002F3434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2: Methods</w:t>
            </w:r>
          </w:p>
        </w:tc>
        <w:tc>
          <w:tcPr>
            <w:tcW w:w="3521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A75341" w14:textId="74D3244F" w:rsidR="007650F9" w:rsidRPr="006A1CC1" w:rsidRDefault="00A76119" w:rsidP="002F3434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76119">
              <w:rPr>
                <w:rFonts w:eastAsia="Times New Roman" w:cs="Times New Roman"/>
                <w:kern w:val="0"/>
                <w:lang w:eastAsia="en-GB"/>
                <w14:ligatures w14:val="none"/>
              </w:rPr>
              <w:t>Our public co-design partners played an active role in shaping the methodology of this project. We maintained regular contact with them throughout the co-design process, engaging through three workshops as well as ongoing communication by phone, email and MS Teams meetings.</w:t>
            </w:r>
          </w:p>
        </w:tc>
      </w:tr>
      <w:tr w:rsidR="006A1CC1" w:rsidRPr="006A1CC1" w14:paraId="389B856B" w14:textId="77777777" w:rsidTr="007650F9">
        <w:tc>
          <w:tcPr>
            <w:tcW w:w="3858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4749F51" w14:textId="77777777" w:rsidR="007650F9" w:rsidRPr="006A1CC1" w:rsidRDefault="007650F9" w:rsidP="002F3434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3: Study results</w:t>
            </w:r>
          </w:p>
        </w:tc>
        <w:tc>
          <w:tcPr>
            <w:tcW w:w="3521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910B8A0" w14:textId="7AE5B284" w:rsidR="007650F9" w:rsidRPr="006A1CC1" w:rsidRDefault="001E4FC2" w:rsidP="002F3434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Primary results and dissemination plan were discussed at </w:t>
            </w:r>
            <w:r w:rsidR="00D07B2B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the </w:t>
            </w:r>
            <w:r w:rsidR="00C66CB6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second and third workshops</w:t>
            </w: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.  </w:t>
            </w:r>
            <w:r w:rsidR="007650F9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Our</w:t>
            </w: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1379C6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public </w:t>
            </w:r>
            <w:r w:rsidR="004711D7">
              <w:rPr>
                <w:rFonts w:eastAsia="Times New Roman" w:cs="Times New Roman"/>
                <w:kern w:val="0"/>
                <w:lang w:eastAsia="en-GB"/>
                <w14:ligatures w14:val="none"/>
              </w:rPr>
              <w:t>c</w:t>
            </w:r>
            <w:r w:rsidR="001379C6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o-design partners </w:t>
            </w:r>
            <w:r w:rsidR="007650F9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assessed the relevance of the</w:t>
            </w:r>
            <w:r w:rsidR="004711D7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initial</w:t>
            </w:r>
            <w:r w:rsidR="007650F9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findings</w:t>
            </w:r>
            <w:r w:rsidR="008472FF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from the feedback at the</w:t>
            </w:r>
            <w:r w:rsidR="004711D7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second</w:t>
            </w:r>
            <w:r w:rsidR="008472FF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workshop</w:t>
            </w:r>
            <w:r w:rsidR="007650F9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and helped the team to develop the </w:t>
            </w:r>
            <w:r w:rsidR="001379C6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conceptual model</w:t>
            </w:r>
            <w:r w:rsidR="008472FF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(figure 1 in manuscript). </w:t>
            </w:r>
            <w:r w:rsidR="001379C6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6A1CC1" w:rsidRPr="006A1CC1" w14:paraId="43BC7F22" w14:textId="77777777" w:rsidTr="007650F9">
        <w:tc>
          <w:tcPr>
            <w:tcW w:w="3858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15A283F" w14:textId="77777777" w:rsidR="007650F9" w:rsidRPr="006A1CC1" w:rsidRDefault="007650F9" w:rsidP="00DE31F6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4: Discussion and conclusions</w:t>
            </w:r>
          </w:p>
        </w:tc>
        <w:tc>
          <w:tcPr>
            <w:tcW w:w="3521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AC6D294" w14:textId="41378DF6" w:rsidR="007650F9" w:rsidRPr="006A1CC1" w:rsidRDefault="007650F9" w:rsidP="00DE31F6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The</w:t>
            </w:r>
            <w:r w:rsidR="001E4FC2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input</w:t>
            </w:r>
            <w:r w:rsidR="001E4FC2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of our </w:t>
            </w:r>
            <w:r w:rsidR="008472FF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public so-design partners </w:t>
            </w: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helped to shape the discussion and conclusion to be more relevant and practical, making </w:t>
            </w:r>
            <w:r w:rsidR="008472FF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this exercise component of the MMIEAD intervention</w:t>
            </w: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more applicable to those it aimed to help.</w:t>
            </w:r>
          </w:p>
        </w:tc>
      </w:tr>
      <w:tr w:rsidR="007650F9" w:rsidRPr="006A1CC1" w14:paraId="34398C4E" w14:textId="77777777" w:rsidTr="007650F9">
        <w:tc>
          <w:tcPr>
            <w:tcW w:w="3858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16608E7" w14:textId="77777777" w:rsidR="007650F9" w:rsidRPr="006A1CC1" w:rsidRDefault="007650F9" w:rsidP="00DE31F6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lastRenderedPageBreak/>
              <w:t>5: Reflections/critical perspective</w:t>
            </w:r>
          </w:p>
        </w:tc>
        <w:tc>
          <w:tcPr>
            <w:tcW w:w="3521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80B716A" w14:textId="46A01D7D" w:rsidR="00DA26B9" w:rsidRPr="006A1CC1" w:rsidRDefault="007650F9" w:rsidP="00DE31F6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Our </w:t>
            </w:r>
            <w:r w:rsidR="008472FF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public so-design partners</w:t>
            </w:r>
            <w:r w:rsidR="008472FF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from NIKPA</w:t>
            </w:r>
            <w:r w:rsidR="008472FF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1C446B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have</w:t>
            </w: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worked with our research team</w:t>
            </w:r>
            <w:r w:rsidR="001E4FC2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over a period of years</w:t>
            </w: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. The team's relationship with our partner</w:t>
            </w:r>
            <w:r w:rsidR="001C446B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s</w:t>
            </w: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ha</w:t>
            </w:r>
            <w:r w:rsidR="001C446B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ve</w:t>
            </w: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strengthened over the years, highlighting the importance of sustaining long-term collaborations with </w:t>
            </w:r>
            <w:r w:rsidR="005130C2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patient</w:t>
            </w: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and public involvement partners.  </w:t>
            </w:r>
          </w:p>
          <w:p w14:paraId="42D9C035" w14:textId="77777777" w:rsidR="00DA26B9" w:rsidRPr="006A1CC1" w:rsidRDefault="00DA26B9" w:rsidP="00DE31F6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  <w:p w14:paraId="32705FAF" w14:textId="3C18677D" w:rsidR="007650F9" w:rsidRPr="006A1CC1" w:rsidRDefault="005130C2" w:rsidP="00DE31F6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There were limitations to our </w:t>
            </w:r>
            <w:r w:rsidR="008472FF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public so-design partners</w:t>
            </w:r>
            <w:r w:rsidR="00C56F4E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involved in this work</w:t>
            </w:r>
            <w:r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. </w:t>
            </w:r>
            <w:r w:rsidR="00D07B2B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Considering </w:t>
            </w:r>
            <w:r w:rsidR="008472FF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th</w:t>
            </w:r>
            <w:r w:rsidR="0089107D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e larger group</w:t>
            </w:r>
            <w:r w:rsidR="00C56F4E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(excluding Fez Awan) a</w:t>
            </w:r>
            <w:r w:rsidR="0089107D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re not involved in the MMIEAD expert reference group</w:t>
            </w:r>
            <w:r w:rsidR="00D07B2B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1C446B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we did not invite</w:t>
            </w:r>
            <w:r w:rsidR="007650F9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comment</w:t>
            </w:r>
            <w:r w:rsidR="001C446B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s</w:t>
            </w:r>
            <w:r w:rsidR="007650F9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0D3AC4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directly from then regarding </w:t>
            </w:r>
            <w:r w:rsidR="00C56F4E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this manuscript</w:t>
            </w:r>
            <w:r w:rsidR="00C97FEE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, therefore</w:t>
            </w:r>
            <w:r w:rsidR="00467756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,</w:t>
            </w:r>
            <w:r w:rsidR="00C97FEE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did not include </w:t>
            </w:r>
            <w:r w:rsidR="00467756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them as co-authors</w:t>
            </w:r>
            <w:r w:rsidR="00C56F4E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. However</w:t>
            </w:r>
            <w:r w:rsidR="00467756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,</w:t>
            </w:r>
            <w:r w:rsidR="00C97FEE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we have ensured that we have acknowledged their much appreciated</w:t>
            </w:r>
            <w:r w:rsidR="00467756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>,</w:t>
            </w:r>
            <w:r w:rsidR="00C97FEE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input in the acknowledgements section. </w:t>
            </w:r>
            <w:r w:rsidR="00C56F4E" w:rsidRPr="006A1CC1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 </w:t>
            </w:r>
          </w:p>
        </w:tc>
      </w:tr>
    </w:tbl>
    <w:p w14:paraId="025C93CF" w14:textId="77777777" w:rsidR="006C78F4" w:rsidRPr="006A1CC1" w:rsidRDefault="006C78F4"/>
    <w:sectPr w:rsidR="006C78F4" w:rsidRPr="006A1C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434"/>
    <w:rsid w:val="000C7A37"/>
    <w:rsid w:val="000D3AC4"/>
    <w:rsid w:val="001210F2"/>
    <w:rsid w:val="001356BA"/>
    <w:rsid w:val="001379C6"/>
    <w:rsid w:val="00197457"/>
    <w:rsid w:val="001B14D8"/>
    <w:rsid w:val="001B3D5A"/>
    <w:rsid w:val="001C446B"/>
    <w:rsid w:val="001E4FC2"/>
    <w:rsid w:val="001F284B"/>
    <w:rsid w:val="002057D7"/>
    <w:rsid w:val="002F3434"/>
    <w:rsid w:val="003A7BB0"/>
    <w:rsid w:val="00467756"/>
    <w:rsid w:val="004711D7"/>
    <w:rsid w:val="00475711"/>
    <w:rsid w:val="004C4273"/>
    <w:rsid w:val="004D4558"/>
    <w:rsid w:val="005130C2"/>
    <w:rsid w:val="00547DE2"/>
    <w:rsid w:val="00621476"/>
    <w:rsid w:val="0068547F"/>
    <w:rsid w:val="006A1CC1"/>
    <w:rsid w:val="006C78F4"/>
    <w:rsid w:val="006E6246"/>
    <w:rsid w:val="007650F9"/>
    <w:rsid w:val="007F0CD3"/>
    <w:rsid w:val="00805FAE"/>
    <w:rsid w:val="00832228"/>
    <w:rsid w:val="008472FF"/>
    <w:rsid w:val="0089107D"/>
    <w:rsid w:val="00891F39"/>
    <w:rsid w:val="008D471C"/>
    <w:rsid w:val="00907065"/>
    <w:rsid w:val="009811E5"/>
    <w:rsid w:val="00A76119"/>
    <w:rsid w:val="00AB5667"/>
    <w:rsid w:val="00AE0AD0"/>
    <w:rsid w:val="00B553BE"/>
    <w:rsid w:val="00C440A0"/>
    <w:rsid w:val="00C50DA4"/>
    <w:rsid w:val="00C56F4E"/>
    <w:rsid w:val="00C66CB6"/>
    <w:rsid w:val="00C97FEE"/>
    <w:rsid w:val="00D07B2B"/>
    <w:rsid w:val="00D4131D"/>
    <w:rsid w:val="00D54BC9"/>
    <w:rsid w:val="00DA26B9"/>
    <w:rsid w:val="00DE31F6"/>
    <w:rsid w:val="00E10B34"/>
    <w:rsid w:val="00E439E0"/>
    <w:rsid w:val="00EB2AA4"/>
    <w:rsid w:val="00F114F8"/>
    <w:rsid w:val="00F26B1F"/>
    <w:rsid w:val="00F54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2A91D"/>
  <w15:chartTrackingRefBased/>
  <w15:docId w15:val="{56281AC7-252B-409B-8053-A2D92B8D7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34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14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4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4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4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4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4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4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4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2"/>
    <w:autoRedefine/>
    <w:qFormat/>
    <w:rsid w:val="00F114F8"/>
    <w:pPr>
      <w:spacing w:before="40" w:after="0" w:line="240" w:lineRule="auto"/>
    </w:pPr>
    <w:rPr>
      <w:b/>
      <w:color w:val="auto"/>
      <w:kern w:val="0"/>
      <w:szCs w:val="26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14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2F34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4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4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4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4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4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4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4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4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34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4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34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4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34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4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34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4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4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43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553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3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11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8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Blair</dc:creator>
  <cp:keywords/>
  <dc:description/>
  <cp:lastModifiedBy>Carolyn Blair</cp:lastModifiedBy>
  <cp:revision>25</cp:revision>
  <dcterms:created xsi:type="dcterms:W3CDTF">2025-11-24T13:58:00Z</dcterms:created>
  <dcterms:modified xsi:type="dcterms:W3CDTF">2025-11-24T14:32:00Z</dcterms:modified>
</cp:coreProperties>
</file>